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9EB" w:rsidRDefault="006B19EB" w:rsidP="006B19EB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40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40"/>
          <w:szCs w:val="32"/>
        </w:rPr>
        <w:t>Supplement</w:t>
      </w:r>
    </w:p>
    <w:p w:rsidR="006B19EB" w:rsidRDefault="006B19EB" w:rsidP="006B19EB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40"/>
          <w:szCs w:val="32"/>
        </w:rPr>
      </w:pPr>
    </w:p>
    <w:p w:rsidR="006B19EB" w:rsidRPr="00B33DF9" w:rsidRDefault="006B19EB" w:rsidP="006B19EB">
      <w:pPr>
        <w:spacing w:after="0" w:line="480" w:lineRule="auto"/>
        <w:jc w:val="both"/>
        <w:textAlignment w:val="baseline"/>
        <w:rPr>
          <w:rFonts w:ascii="Segoe UI" w:eastAsia="Times New Roman" w:hAnsi="Segoe UI" w:cs="Segoe UI"/>
          <w:szCs w:val="18"/>
        </w:rPr>
      </w:pPr>
      <w:r w:rsidRPr="00B33DF9">
        <w:rPr>
          <w:rFonts w:ascii="Times New Roman" w:eastAsia="Times New Roman" w:hAnsi="Times New Roman" w:cs="Times New Roman"/>
          <w:b/>
          <w:bCs/>
          <w:sz w:val="40"/>
          <w:szCs w:val="32"/>
        </w:rPr>
        <w:t>Metabolomic profiling of cannabis use and cannabis intoxication in humans</w:t>
      </w:r>
    </w:p>
    <w:p w:rsidR="006B19EB" w:rsidRPr="006B19EB" w:rsidRDefault="006B19EB" w:rsidP="006B19EB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42052F">
        <w:rPr>
          <w:rFonts w:ascii="Times New Roman" w:eastAsia="Times New Roman" w:hAnsi="Times New Roman" w:cs="Times New Roman"/>
        </w:rPr>
        <w:t> </w:t>
      </w:r>
    </w:p>
    <w:p w:rsidR="006B19EB" w:rsidRPr="0042052F" w:rsidRDefault="006B19EB" w:rsidP="006B19E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264253">
        <w:rPr>
          <w:rFonts w:ascii="Times New Roman" w:eastAsia="Times New Roman" w:hAnsi="Times New Roman" w:cs="Times New Roman"/>
          <w:sz w:val="24"/>
          <w:szCs w:val="24"/>
          <w:lang w:val="es-ES"/>
        </w:rPr>
        <w:t>Francisco Madrid-Gambin</w:t>
      </w:r>
      <w:r w:rsidRPr="00264253">
        <w:rPr>
          <w:rFonts w:ascii="Times New Roman" w:eastAsia="Times New Roman" w:hAnsi="Times New Roman" w:cs="Times New Roman"/>
          <w:sz w:val="19"/>
          <w:szCs w:val="19"/>
          <w:vertAlign w:val="superscript"/>
          <w:lang w:val="es-ES"/>
        </w:rPr>
        <w:t>a</w:t>
      </w:r>
      <w:r w:rsidRPr="00264253">
        <w:rPr>
          <w:rFonts w:ascii="Times New Roman" w:eastAsia="Times New Roman" w:hAnsi="Times New Roman" w:cs="Times New Roman"/>
          <w:sz w:val="24"/>
          <w:szCs w:val="24"/>
          <w:lang w:val="es-ES"/>
        </w:rPr>
        <w:t>, Noemí Haro</w:t>
      </w:r>
      <w:r w:rsidRPr="00264253">
        <w:rPr>
          <w:rFonts w:ascii="Times New Roman" w:eastAsia="Times New Roman" w:hAnsi="Times New Roman" w:cs="Times New Roman"/>
          <w:sz w:val="19"/>
          <w:szCs w:val="19"/>
          <w:vertAlign w:val="superscript"/>
          <w:lang w:val="es-ES"/>
        </w:rPr>
        <w:t>a</w:t>
      </w:r>
      <w:r w:rsidRPr="00264253">
        <w:rPr>
          <w:rFonts w:ascii="Times New Roman" w:eastAsia="Times New Roman" w:hAnsi="Times New Roman" w:cs="Times New Roman"/>
          <w:sz w:val="24"/>
          <w:szCs w:val="24"/>
          <w:lang w:val="es-ES"/>
        </w:rPr>
        <w:t>, Natasha L. Mason</w:t>
      </w:r>
      <w:r w:rsidRPr="00264253">
        <w:rPr>
          <w:rFonts w:ascii="Times New Roman" w:eastAsia="Times New Roman" w:hAnsi="Times New Roman" w:cs="Times New Roman"/>
          <w:sz w:val="19"/>
          <w:szCs w:val="19"/>
          <w:vertAlign w:val="superscript"/>
          <w:lang w:val="es-ES"/>
        </w:rPr>
        <w:t>b</w:t>
      </w:r>
      <w:r w:rsidRPr="00264253">
        <w:rPr>
          <w:rFonts w:ascii="Times New Roman" w:eastAsia="Times New Roman" w:hAnsi="Times New Roman" w:cs="Times New Roman"/>
          <w:sz w:val="24"/>
          <w:szCs w:val="24"/>
          <w:lang w:val="es-ES"/>
        </w:rPr>
        <w:t>, Pablo Mallaroni</w:t>
      </w:r>
      <w:r w:rsidRPr="00264253">
        <w:rPr>
          <w:rFonts w:ascii="Times New Roman" w:eastAsia="Times New Roman" w:hAnsi="Times New Roman" w:cs="Times New Roman"/>
          <w:sz w:val="19"/>
          <w:szCs w:val="19"/>
          <w:vertAlign w:val="superscript"/>
          <w:lang w:val="es-ES"/>
        </w:rPr>
        <w:t>b</w:t>
      </w:r>
      <w:r w:rsidRPr="0026425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Eef L Theunissen </w:t>
      </w:r>
      <w:r w:rsidRPr="00264253">
        <w:rPr>
          <w:rFonts w:ascii="Times New Roman" w:eastAsia="Times New Roman" w:hAnsi="Times New Roman" w:cs="Times New Roman"/>
          <w:sz w:val="19"/>
          <w:szCs w:val="19"/>
          <w:vertAlign w:val="superscript"/>
          <w:lang w:val="es-ES"/>
        </w:rPr>
        <w:t>b</w:t>
      </w:r>
      <w:r w:rsidRPr="0026425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Stefan W. Toennes </w:t>
      </w:r>
      <w:r w:rsidRPr="00264253">
        <w:rPr>
          <w:rFonts w:ascii="Times New Roman" w:eastAsia="Times New Roman" w:hAnsi="Times New Roman" w:cs="Times New Roman"/>
          <w:sz w:val="19"/>
          <w:szCs w:val="19"/>
          <w:vertAlign w:val="superscript"/>
          <w:lang w:val="es-ES"/>
        </w:rPr>
        <w:t>c</w:t>
      </w:r>
      <w:r w:rsidRPr="00264253">
        <w:rPr>
          <w:rFonts w:ascii="Times New Roman" w:eastAsia="Times New Roman" w:hAnsi="Times New Roman" w:cs="Times New Roman"/>
          <w:sz w:val="24"/>
          <w:szCs w:val="24"/>
          <w:lang w:val="es-ES"/>
        </w:rPr>
        <w:t>, Oscar J. Pozo</w:t>
      </w:r>
      <w:r w:rsidRPr="00264253">
        <w:rPr>
          <w:rFonts w:ascii="Times New Roman" w:eastAsia="Times New Roman" w:hAnsi="Times New Roman" w:cs="Times New Roman"/>
          <w:sz w:val="19"/>
          <w:szCs w:val="19"/>
          <w:vertAlign w:val="superscript"/>
          <w:lang w:val="es-ES"/>
        </w:rPr>
        <w:t>a</w:t>
      </w:r>
      <w:r w:rsidRPr="0026425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r w:rsidRPr="0042052F">
        <w:rPr>
          <w:rFonts w:ascii="Times New Roman" w:eastAsia="Times New Roman" w:hAnsi="Times New Roman" w:cs="Times New Roman"/>
          <w:sz w:val="24"/>
          <w:szCs w:val="24"/>
        </w:rPr>
        <w:t xml:space="preserve">Johannes G. Ramaekers </w:t>
      </w:r>
      <w:r w:rsidRPr="0042052F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b</w:t>
      </w:r>
      <w:r w:rsidRPr="0042052F">
        <w:rPr>
          <w:rFonts w:ascii="Times New Roman" w:eastAsia="Times New Roman" w:hAnsi="Times New Roman" w:cs="Times New Roman"/>
          <w:sz w:val="19"/>
          <w:szCs w:val="19"/>
        </w:rPr>
        <w:t> </w:t>
      </w:r>
    </w:p>
    <w:p w:rsidR="006B19EB" w:rsidRPr="0042052F" w:rsidRDefault="006B19EB" w:rsidP="006B19EB">
      <w:pPr>
        <w:spacing w:after="0" w:line="48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2052F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19EB" w:rsidRPr="0042052F" w:rsidRDefault="006B19EB" w:rsidP="006B19E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2052F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Pr="0042052F">
        <w:rPr>
          <w:rFonts w:ascii="Times New Roman" w:eastAsia="Times New Roman" w:hAnsi="Times New Roman" w:cs="Times New Roman"/>
          <w:sz w:val="24"/>
          <w:szCs w:val="24"/>
        </w:rPr>
        <w:t>Applied Metabolomics Research Group, Hospital del Mar Research Institute, 08003 Barcelona, Spain </w:t>
      </w:r>
    </w:p>
    <w:p w:rsidR="006B19EB" w:rsidRPr="0042052F" w:rsidRDefault="006B19EB" w:rsidP="006B19E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2052F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b</w:t>
      </w:r>
      <w:r w:rsidRPr="0042052F">
        <w:rPr>
          <w:rFonts w:ascii="Times New Roman" w:eastAsia="Times New Roman" w:hAnsi="Times New Roman" w:cs="Times New Roman"/>
          <w:sz w:val="24"/>
          <w:szCs w:val="24"/>
        </w:rPr>
        <w:t>Department of Neuropsychology and Psychopharmacology, Faculty of Psychology and Neuroscience, Maastricht University, 6200 MD, Maastricht, the Netherlands </w:t>
      </w:r>
    </w:p>
    <w:p w:rsidR="006B19EB" w:rsidRPr="0042052F" w:rsidRDefault="006B19EB" w:rsidP="006B19E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2052F">
        <w:rPr>
          <w:rFonts w:ascii="Times New Roman" w:eastAsia="Times New Roman" w:hAnsi="Times New Roman" w:cs="Times New Roman"/>
          <w:sz w:val="19"/>
          <w:szCs w:val="19"/>
          <w:vertAlign w:val="superscript"/>
        </w:rPr>
        <w:t xml:space="preserve">c </w:t>
      </w:r>
      <w:r w:rsidRPr="0042052F">
        <w:rPr>
          <w:rFonts w:ascii="Times New Roman" w:eastAsia="Times New Roman" w:hAnsi="Times New Roman" w:cs="Times New Roman"/>
          <w:sz w:val="24"/>
          <w:szCs w:val="24"/>
        </w:rPr>
        <w:t>Goethe University Frankfurt, University Hospital, Institute of Legal Medicine, Germany </w:t>
      </w:r>
    </w:p>
    <w:p w:rsidR="006B19EB" w:rsidRPr="0042052F" w:rsidRDefault="006B19EB" w:rsidP="006B19E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2052F">
        <w:rPr>
          <w:rFonts w:ascii="Times New Roman" w:eastAsia="Times New Roman" w:hAnsi="Times New Roman" w:cs="Times New Roman"/>
          <w:sz w:val="19"/>
          <w:szCs w:val="19"/>
        </w:rPr>
        <w:t> </w:t>
      </w:r>
    </w:p>
    <w:p w:rsidR="006B19EB" w:rsidRPr="0042052F" w:rsidRDefault="006B19EB" w:rsidP="006B19E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2052F">
        <w:rPr>
          <w:rFonts w:ascii="Times New Roman" w:eastAsia="Times New Roman" w:hAnsi="Times New Roman" w:cs="Times New Roman"/>
          <w:sz w:val="24"/>
          <w:szCs w:val="24"/>
        </w:rPr>
        <w:t> Correspondence: j.ramaekers@maastrichtuniversity.nl </w:t>
      </w:r>
    </w:p>
    <w:p w:rsidR="006B19EB" w:rsidRDefault="006B19EB">
      <w:r>
        <w:br w:type="page"/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lastRenderedPageBreak/>
        <w:t>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 xml:space="preserve"> Descriptive characteristic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2115"/>
        <w:gridCol w:w="2115"/>
        <w:gridCol w:w="1560"/>
      </w:tblGrid>
      <w:tr w:rsidR="006B19EB" w:rsidRPr="006B19EB" w:rsidTr="006B19EB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b/>
                <w:bCs/>
              </w:rPr>
              <w:t>Demographics</w:t>
            </w:r>
            <w:r w:rsidRPr="006B19E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Occasional users </w:t>
            </w:r>
          </w:p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6B19EB">
              <w:rPr>
                <w:rFonts w:ascii="Times New Roman" w:eastAsia="Times New Roman" w:hAnsi="Times New Roman" w:cs="Times New Roman"/>
              </w:rPr>
              <w:t xml:space="preserve"> = 18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Chronic users </w:t>
            </w:r>
          </w:p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6B19EB">
              <w:rPr>
                <w:rFonts w:ascii="Times New Roman" w:eastAsia="Times New Roman" w:hAnsi="Times New Roman" w:cs="Times New Roman"/>
              </w:rPr>
              <w:t xml:space="preserve"> = 17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6B19EB">
              <w:rPr>
                <w:rFonts w:ascii="Times New Roman" w:eastAsia="Times New Roman" w:hAnsi="Times New Roman" w:cs="Times New Roman"/>
              </w:rPr>
              <w:t xml:space="preserve"> value </w:t>
            </w:r>
          </w:p>
        </w:tc>
      </w:tr>
      <w:tr w:rsidR="006B19EB" w:rsidRPr="006B19EB" w:rsidTr="006B19EB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Age (years)</w:t>
            </w:r>
            <w:r w:rsidRPr="006B19EB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1</w:t>
            </w:r>
            <w:r w:rsidRPr="006B19EB">
              <w:rPr>
                <w:rFonts w:ascii="Times New Roman" w:eastAsia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22.3 ± 3.32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21.8 ± 2.2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0.557 </w:t>
            </w:r>
          </w:p>
        </w:tc>
      </w:tr>
      <w:tr w:rsidR="006B19EB" w:rsidRPr="006B19EB" w:rsidTr="006B19EB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Gender</w:t>
            </w:r>
            <w:r w:rsidRPr="006B19EB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2</w:t>
            </w:r>
            <w:r w:rsidRPr="006B19EB">
              <w:rPr>
                <w:rFonts w:ascii="Times New Roman" w:eastAsia="Times New Roman" w:hAnsi="Times New Roman" w:cs="Times New Roman"/>
                <w:sz w:val="17"/>
                <w:szCs w:val="17"/>
              </w:rPr>
              <w:t> </w:t>
            </w:r>
          </w:p>
          <w:p w:rsidR="006B19EB" w:rsidRPr="006B19EB" w:rsidRDefault="006B19EB" w:rsidP="006B19EB">
            <w:pPr>
              <w:spacing w:after="0" w:line="240" w:lineRule="auto"/>
              <w:ind w:left="31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Male </w:t>
            </w:r>
          </w:p>
          <w:p w:rsidR="006B19EB" w:rsidRPr="006B19EB" w:rsidRDefault="006B19EB" w:rsidP="006B19EB">
            <w:pPr>
              <w:spacing w:after="0" w:line="240" w:lineRule="auto"/>
              <w:ind w:left="315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Female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 </w:t>
            </w:r>
          </w:p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7 (38.9%) </w:t>
            </w:r>
          </w:p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11 (61.1%)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 </w:t>
            </w:r>
          </w:p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8 (47.1%) </w:t>
            </w:r>
          </w:p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9 (52.9%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​​​0.625 </w:t>
            </w:r>
          </w:p>
        </w:tc>
      </w:tr>
      <w:tr w:rsidR="006B19EB" w:rsidRPr="006B19EB" w:rsidTr="006B19EB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Cannabis use per month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3.3 ± 2.6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19.8 ± 10.4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</w:rPr>
              <w:t>&lt;0.001* </w:t>
            </w:r>
          </w:p>
        </w:tc>
      </w:tr>
    </w:tbl>
    <w:p w:rsidR="006B19EB" w:rsidRPr="006B19EB" w:rsidRDefault="006B19EB" w:rsidP="006B19E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1</w:t>
      </w:r>
      <w:r w:rsidRPr="006B19EB">
        <w:rPr>
          <w:rFonts w:ascii="Times New Roman" w:eastAsia="Times New Roman" w:hAnsi="Times New Roman" w:cs="Times New Roman"/>
        </w:rPr>
        <w:t xml:space="preserve">P-values from independent t-test between occasional and chronic users are shown for quantitative variables, presented as mean ± standard deviation. </w:t>
      </w:r>
      <w:r w:rsidRPr="006B19EB">
        <w:rPr>
          <w:rFonts w:ascii="Times New Roman" w:eastAsia="Times New Roman" w:hAnsi="Times New Roman" w:cs="Times New Roman"/>
          <w:sz w:val="17"/>
          <w:szCs w:val="17"/>
          <w:vertAlign w:val="superscript"/>
        </w:rPr>
        <w:t>2</w:t>
      </w:r>
      <w:r w:rsidRPr="006B19EB">
        <w:rPr>
          <w:rFonts w:ascii="Times New Roman" w:eastAsia="Times New Roman" w:hAnsi="Times New Roman" w:cs="Times New Roman"/>
        </w:rPr>
        <w:t>Pearson’s Chi-squared test is shown for the categorical variable.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19EB" w:rsidRDefault="006B19EB" w:rsidP="006B19E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b/>
          <w:bCs/>
          <w:sz w:val="24"/>
          <w:szCs w:val="24"/>
        </w:rPr>
        <w:t>Table S2</w:t>
      </w:r>
      <w:r w:rsidRPr="006B19EB">
        <w:rPr>
          <w:rFonts w:ascii="Times New Roman" w:eastAsia="Times New Roman" w:hAnsi="Times New Roman" w:cs="Times New Roman"/>
          <w:bCs/>
          <w:sz w:val="24"/>
          <w:szCs w:val="24"/>
        </w:rPr>
        <w:t>. List of targeted biomarkers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3870"/>
        <w:gridCol w:w="1980"/>
      </w:tblGrid>
      <w:tr w:rsidR="006B19EB" w:rsidRPr="006B19EB" w:rsidTr="006B19EB">
        <w:trPr>
          <w:trHeight w:val="300"/>
        </w:trPr>
        <w:tc>
          <w:tcPr>
            <w:tcW w:w="2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mily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boli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bbreviation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s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α-Dihydrocortis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HF20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β-Dihydrocortis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HF20b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α-Tetrahydrocortis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F5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β-Tetrahydrocortis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F5b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-Hydroxycortis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H6F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so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α-Dihydrocortiso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HE20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β-Dihydrocortiso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HE20b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-Dehydrocorticostero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-Deoxycorticostero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C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stostero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drostenedio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ED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β-dehidrogenas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bHSD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α/20β-Dihydrocortis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α/20β-DHF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ticoster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-Hydroxycortisol/Cortis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OHF/F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ct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ct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t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t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ccin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ccin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uma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uma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umarate/Succin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um/Succ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ate/Fuma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l/Fu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trate/Mal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t/Ma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-hydroxyButy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OHBut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-hydroxyGluta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OHGlut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ergy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-hydroxyButy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OHBut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ovale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ovale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uc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uc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oleuc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oleuc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hion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hion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pu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ppur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enylalan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enylalan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yptophan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yptophan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yros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yros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utam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utam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utam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utam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otonin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HT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AA5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AA5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ynuren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ynuren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ynuren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ynurenat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utamate/Glutam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u/Gln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ine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ucine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u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oleucine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le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yptophan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p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enylalanine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e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yrosine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yr/LNA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otonin/Tryptophan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yn/Trp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ynurenine/Tryptophan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X5HT/Trp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eatin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eatin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mino Acid metabolism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eat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eat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6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6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6:0 18:2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6:0 18:2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8:1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8:1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6:0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6:0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8:2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8:2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8:0 18:2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8:0 18:2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8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8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8:0 18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8:0 18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G 18:0 20:4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DAG 18:0 20:4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G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MAG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G/DAG 18:2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G/DAG 18:2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G/DAG 18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G/DAG 18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G/DAG 20:4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G/DAG 20:4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ysophosphatidylcho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PC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LPC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Lysophosphatidylcho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PC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LPC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 18:1 14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Cer 18:1 14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 18:1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Cer 18:1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 18:1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Cer 18:1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 18:1 20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Cer 18:1 20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 18:1 22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Cer 18:1 22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 18:1 24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Cer 18:1 24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 18:1 24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Cer 18:1 24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 d18:1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HexCer d18:1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 d18:1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HexCer d18:1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 d18:1 22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HexCer d18:1 22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 d18:1 24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HexCer d18:1 24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 d18:1 18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HexCer d18:1 18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 d18:1 24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HexCer d18:1 24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16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18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22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22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24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24:0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amide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24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xCer/Cer 24:1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hingolipid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hingomyelin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hingomyelin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hingolipid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hingos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hingos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o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o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etylcho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etylcho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etylcarnit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etylcarnit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nit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nit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denos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denos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methylamine N-oxid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AO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ta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eta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methylamine N-oxide/Cho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MAO/Cho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etylcholine/Cholin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h/Ch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-Arachidono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-AG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-Linoleo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-LG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-Oleoylglycerol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-OG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andamide (N-Arachidonoylethanolamine)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E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mitoylethanolamid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eoylethanolamid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E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lmitoleoylethanolamid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E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earoylethanolamid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noleoylethanolamid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cosahexaenoylethanolamid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HE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homo-γ-linolenoylethanolamid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GLE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docannabinoids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cosatetraenoylethanolamide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A</w:t>
            </w:r>
            <w:r w:rsidRPr="006B19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6B19EB" w:rsidRPr="006B19EB" w:rsidRDefault="006B19EB" w:rsidP="006B19E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 xml:space="preserve"> Metabolic changes in occasional and chronic cannabis users after smoking cannabi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2055"/>
        <w:gridCol w:w="1935"/>
        <w:gridCol w:w="990"/>
        <w:gridCol w:w="825"/>
        <w:gridCol w:w="1080"/>
        <w:gridCol w:w="750"/>
      </w:tblGrid>
      <w:tr w:rsidR="006B19EB" w:rsidRPr="006B19EB" w:rsidTr="006B19EB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nnabis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ser group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tabolite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amily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Slope</w:t>
            </w:r>
            <w:r w:rsidRPr="006B19EB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a</w:t>
            </w:r>
            <w:r w:rsidRPr="006B19EB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Wald</w:t>
            </w:r>
            <w:r w:rsidRPr="006B19EB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b</w:t>
            </w:r>
            <w:r w:rsidRPr="006B19EB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  <w:r w:rsidRPr="006B19EB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b</w:t>
            </w:r>
            <w:r w:rsidRPr="006B19EB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DR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β-Hydroxybutyrate 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ketone body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821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7.44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6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3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Glutaric acid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AA metabolism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017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7.4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6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3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Lactic acid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Energy metabolism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4.080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6.4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11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3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α-Hydroxybutyrate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Energy metabolism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849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6.4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11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0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α-Hydroxyglutarate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 cycl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003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5.7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17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7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Malic acid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 cycl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046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5.1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3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7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Succinic acid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 cycl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033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4.8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7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7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Isocitric acid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 cycl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001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4.6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0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7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Tryptophan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Tryptophan metabolism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206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4.7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0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690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 cycle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369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4.3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7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51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PEA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Endocannabinoid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28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4.3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8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270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DEA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Endocannabinoid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9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3.88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9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270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hronic 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Isoleucine 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AA metabolism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50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0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2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8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Tyrosine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 metabolism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17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4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9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Leucine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AA metabolism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81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5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9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ortexolone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oid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6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313 </w:t>
            </w:r>
          </w:p>
        </w:tc>
      </w:tr>
      <w:tr w:rsidR="006B19EB" w:rsidRPr="006B19EB" w:rsidTr="006B19EB">
        <w:trPr>
          <w:trHeight w:val="300"/>
        </w:trPr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β-Hydroxybutyrate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ketone body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9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7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298 </w:t>
            </w:r>
          </w:p>
        </w:tc>
      </w:tr>
    </w:tbl>
    <w:p w:rsidR="006B19EB" w:rsidRPr="006B19EB" w:rsidRDefault="006B19EB" w:rsidP="006B19E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a</w:t>
      </w:r>
      <w:r w:rsidR="00F71A36">
        <w:rPr>
          <w:rFonts w:ascii="Times New Roman" w:eastAsia="Times New Roman" w:hAnsi="Times New Roman" w:cs="Times New Roman"/>
          <w:sz w:val="24"/>
          <w:szCs w:val="24"/>
        </w:rPr>
        <w:t xml:space="preserve">Slope 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 xml:space="preserve">in logarithm format * 1000. </w:t>
      </w:r>
      <w:r w:rsidRPr="006B19EB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b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 xml:space="preserve">Wald score from GLMs as ratio of the estimated feature value to its standard error. </w:t>
      </w:r>
      <w:r w:rsidRPr="006B19EB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c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>P-value from Treatment by Time interaction. Abbreviations: AAA, aromatic amino acid; BCAA, branched chain amino acid; DEA, docosatetraenoylethanolamide; FDR, false discovery rate; PEA, N-palmitoylethanolamine.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19EB" w:rsidRDefault="006B19EB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br w:type="page"/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4.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 xml:space="preserve"> Metabolites associated with psychomotor vigilance task performance in occasional cannabis users </w:t>
      </w:r>
    </w:p>
    <w:tbl>
      <w:tblPr>
        <w:tblW w:w="89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890"/>
        <w:gridCol w:w="885"/>
        <w:gridCol w:w="885"/>
        <w:gridCol w:w="810"/>
        <w:gridCol w:w="795"/>
        <w:gridCol w:w="840"/>
        <w:gridCol w:w="810"/>
      </w:tblGrid>
      <w:tr w:rsidR="006B19EB" w:rsidRPr="006B19EB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task 10 min after vaporization </w:t>
            </w:r>
          </w:p>
        </w:tc>
        <w:tc>
          <w:tcPr>
            <w:tcW w:w="24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task 30 min after vaporization </w:t>
            </w:r>
          </w:p>
        </w:tc>
      </w:tr>
      <w:tr w:rsidR="006B19EB" w:rsidRPr="006B19EB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tabolite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amily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eta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value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DR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eta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value 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DR 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LPC 18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LPC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LPC 16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LPC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1.12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HexCer d18:1 24: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amide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HexCer d18:1 22: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amide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HexCer d18:1 24:1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amide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DAG 18: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Diacylglycerol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-0.38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Cer 18:1 24: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amide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Cer 18:1 24:1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amide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Cer 18:1 20: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amide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SEA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docannabinoid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-3.04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3A5EC0" w:rsidRPr="00621448" w:rsidTr="003A5EC0">
        <w:trPr>
          <w:trHeight w:val="30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docannabinoid 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-2.25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661</w:t>
            </w:r>
          </w:p>
        </w:tc>
      </w:tr>
    </w:tbl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Abbreviations: LPC, lysophosphatidylcholine; PEA, N-palmitoylethanolamine; SEA, N-stearoylethanolamine 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b/>
          <w:bCs/>
          <w:sz w:val="24"/>
          <w:szCs w:val="24"/>
        </w:rPr>
        <w:t>Table S5.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 xml:space="preserve"> Metabolites associated with psychomotor vigilance task performance in chronic cannabis users </w:t>
      </w:r>
    </w:p>
    <w:tbl>
      <w:tblPr>
        <w:tblW w:w="90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890"/>
        <w:gridCol w:w="900"/>
        <w:gridCol w:w="945"/>
        <w:gridCol w:w="870"/>
        <w:gridCol w:w="885"/>
        <w:gridCol w:w="990"/>
        <w:gridCol w:w="885"/>
      </w:tblGrid>
      <w:tr w:rsidR="006B19EB" w:rsidRPr="006B19EB" w:rsidTr="003A5EC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task 10 min after vaporization </w:t>
            </w:r>
          </w:p>
        </w:tc>
        <w:tc>
          <w:tcPr>
            <w:tcW w:w="27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task 30 min after vaporization </w:t>
            </w:r>
          </w:p>
        </w:tc>
      </w:tr>
      <w:tr w:rsidR="006B19EB" w:rsidRPr="006B19EB" w:rsidTr="003A5EC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amily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eta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P-valu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DR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eta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P-value 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DR </w:t>
            </w:r>
          </w:p>
        </w:tc>
      </w:tr>
      <w:tr w:rsidR="003A5EC0" w:rsidRPr="00621448" w:rsidTr="003A5EC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2-LG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Endocannabinoi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3A5EC0" w:rsidRPr="00621448" w:rsidTr="003A5EC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20β-DH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Steroi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2.254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3A5EC0" w:rsidRPr="00621448" w:rsidTr="003A5EC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5α-THF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Steroid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3A5EC0" w:rsidRPr="00621448" w:rsidTr="003A5EC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α-Ketobutyrat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 cycl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-0.90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-0.68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A5EC0" w:rsidRPr="00621448" w:rsidTr="003A5EC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DAG 18:0 20:4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Diacylglycero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-0.257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-2.12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3A5EC0" w:rsidRPr="00621448" w:rsidTr="003A5EC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Kynurenin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B19EB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TRP metabolism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3A5EC0" w:rsidRPr="00621448" w:rsidRDefault="003A5EC0" w:rsidP="00950F1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1448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</w:tr>
    </w:tbl>
    <w:p w:rsidR="006B19EB" w:rsidRPr="006B19EB" w:rsidRDefault="006B19EB" w:rsidP="006B19E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 xml:space="preserve">Abbreviations: 2-LG, 2-linoleoyl glycerol; 20β-DHE, 20β-dihydrocortisone; 5α-THF, </w:t>
      </w:r>
      <w:r w:rsidRPr="006B19EB">
        <w:rPr>
          <w:rFonts w:ascii="Georgia" w:eastAsia="Times New Roman" w:hAnsi="Georgia" w:cs="Segoe UI"/>
          <w:color w:val="1F1F1F"/>
        </w:rPr>
        <w:t xml:space="preserve">5α-tetrahydrocortisol; 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>DAG, diacylglycerol; TRP, tryptophan.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19EB" w:rsidRDefault="006B19EB" w:rsidP="006B19E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19EB" w:rsidRDefault="006B19E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S6. 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>Metabolites associated with ratings of subjective high in occasional cannabis user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5"/>
        <w:gridCol w:w="1800"/>
        <w:gridCol w:w="870"/>
        <w:gridCol w:w="900"/>
        <w:gridCol w:w="855"/>
        <w:gridCol w:w="900"/>
        <w:gridCol w:w="855"/>
        <w:gridCol w:w="855"/>
      </w:tblGrid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2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Subjective High 20 min after vaporization </w:t>
            </w:r>
          </w:p>
        </w:tc>
        <w:tc>
          <w:tcPr>
            <w:tcW w:w="26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Subjective High 40 min after vaporization </w:t>
            </w:r>
          </w:p>
        </w:tc>
      </w:tr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amily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eta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value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DR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eta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value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DR </w:t>
            </w:r>
          </w:p>
        </w:tc>
      </w:tr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er.18:1 20: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eramid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579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18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23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77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827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31 </w:t>
            </w:r>
          </w:p>
        </w:tc>
      </w:tr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er.18:1 24: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eramid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295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0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40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17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31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31 </w:t>
            </w:r>
          </w:p>
        </w:tc>
      </w:tr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umaric acid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 cycl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170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684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99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1.170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9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49 </w:t>
            </w:r>
          </w:p>
        </w:tc>
      </w:tr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HexCer.d18:1 22: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eramid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419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6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5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160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48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832 </w:t>
            </w:r>
          </w:p>
        </w:tc>
      </w:tr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HexCer.d18:1 24: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eramide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414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8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5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219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339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832 </w:t>
            </w:r>
          </w:p>
        </w:tc>
      </w:tr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HMB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CAA metabolism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1.080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6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440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950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48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419 </w:t>
            </w:r>
          </w:p>
        </w:tc>
      </w:tr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LPC 16: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LPC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536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5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5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532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1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228 </w:t>
            </w:r>
          </w:p>
        </w:tc>
      </w:tr>
      <w:tr w:rsidR="006B19EB" w:rsidRPr="006B19EB" w:rsidTr="006B19EB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LPC 18:0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LPC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258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3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5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158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345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345 </w:t>
            </w:r>
          </w:p>
        </w:tc>
      </w:tr>
    </w:tbl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Abbreviations: BCAA, branched-chain amino acid; HexCer; hexosylceramide; HMB, β-Hydroxy β-methylbutyric acid; LPC, lysophosphatidylcholine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 </w:t>
      </w:r>
    </w:p>
    <w:p w:rsidR="006B19EB" w:rsidRPr="006B19EB" w:rsidRDefault="006B19EB" w:rsidP="006B19E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B19EB">
        <w:rPr>
          <w:rFonts w:ascii="Times New Roman" w:eastAsia="Times New Roman" w:hAnsi="Times New Roman" w:cs="Times New Roman"/>
          <w:b/>
          <w:bCs/>
          <w:sz w:val="24"/>
          <w:szCs w:val="24"/>
        </w:rPr>
        <w:t>Table S7.</w:t>
      </w:r>
      <w:r w:rsidRPr="006B19EB">
        <w:rPr>
          <w:rFonts w:ascii="Times New Roman" w:eastAsia="Times New Roman" w:hAnsi="Times New Roman" w:cs="Times New Roman"/>
          <w:sz w:val="24"/>
          <w:szCs w:val="24"/>
        </w:rPr>
        <w:t xml:space="preserve"> Metabolites associated with ratings of subjective high in chronic cannabis user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905"/>
        <w:gridCol w:w="855"/>
        <w:gridCol w:w="855"/>
        <w:gridCol w:w="870"/>
        <w:gridCol w:w="975"/>
        <w:gridCol w:w="900"/>
        <w:gridCol w:w="885"/>
      </w:tblGrid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Subjective High 20 min after vaporization </w:t>
            </w:r>
          </w:p>
        </w:tc>
        <w:tc>
          <w:tcPr>
            <w:tcW w:w="27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Subjective High 40 min after vaporization 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amily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eta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value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DR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eta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value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DR 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etaine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AA metabolism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763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8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322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576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360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829 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DAG 16.0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Diacylglycerol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1.564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2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75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1.705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79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492 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DAG 16.0.18.0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Diacylglycerol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1.515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75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2.382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2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240 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DAG 18.0.18.1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Diacylglycerol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1.20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8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75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605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521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637 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Fumaric acid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 cycle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14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49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82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800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08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138 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Lactic acid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Citric acid cycle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038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15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82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1.158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6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224 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LPC 16.0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LPC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232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403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403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947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22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4B568F" w:rsidP="004B568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Testosterone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Steroid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694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40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475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16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79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79 </w:t>
            </w:r>
          </w:p>
        </w:tc>
      </w:tr>
      <w:tr w:rsidR="006B19EB" w:rsidRPr="006B19EB" w:rsidTr="006B19EB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Valine </w:t>
            </w:r>
          </w:p>
        </w:tc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BCAA metabolism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555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036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322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-0.082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865 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6B19EB" w:rsidRPr="006B19EB" w:rsidRDefault="006B19EB" w:rsidP="006B19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19EB">
              <w:rPr>
                <w:rFonts w:ascii="Times New Roman" w:eastAsia="Times New Roman" w:hAnsi="Times New Roman" w:cs="Times New Roman"/>
                <w:sz w:val="24"/>
                <w:szCs w:val="24"/>
              </w:rPr>
              <w:t>0.969 </w:t>
            </w:r>
          </w:p>
        </w:tc>
      </w:tr>
    </w:tbl>
    <w:p w:rsidR="00264253" w:rsidRDefault="006B19EB" w:rsidP="006B19E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6B19EB">
        <w:rPr>
          <w:rFonts w:ascii="Times New Roman" w:eastAsia="Times New Roman" w:hAnsi="Times New Roman" w:cs="Times New Roman"/>
          <w:sz w:val="24"/>
          <w:szCs w:val="24"/>
        </w:rPr>
        <w:t>Abbreviations: AA, amino acid; DAG, diacylglycerol; LPC, lysophosphatidylcholine </w:t>
      </w:r>
    </w:p>
    <w:p w:rsidR="00264253" w:rsidRDefault="002642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3B29E5" w:rsidRDefault="00264253">
      <w:pPr>
        <w:rPr>
          <w:rFonts w:ascii="Times New Roman" w:hAnsi="Times New Roman" w:cs="Times New Roman"/>
          <w:sz w:val="32"/>
        </w:rPr>
      </w:pPr>
      <w:r>
        <w:rPr>
          <w:noProof/>
        </w:rPr>
        <w:lastRenderedPageBreak/>
        <w:drawing>
          <wp:inline distT="0" distB="0" distL="0" distR="0">
            <wp:extent cx="5943600" cy="4358050"/>
            <wp:effectExtent l="0" t="0" r="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80A" w:rsidRPr="00DB7770" w:rsidRDefault="00B9780A" w:rsidP="00DB7770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18"/>
        </w:rPr>
      </w:pPr>
      <w:r w:rsidRPr="00DB7770">
        <w:rPr>
          <w:rFonts w:ascii="Times New Roman" w:eastAsia="Times New Roman" w:hAnsi="Times New Roman" w:cs="Times New Roman"/>
          <w:b/>
          <w:sz w:val="24"/>
          <w:szCs w:val="18"/>
        </w:rPr>
        <w:t xml:space="preserve">Figure S1. </w:t>
      </w:r>
      <w:r w:rsidRPr="00DB7770">
        <w:rPr>
          <w:rFonts w:ascii="Times New Roman" w:eastAsia="Times New Roman" w:hAnsi="Times New Roman" w:cs="Times New Roman"/>
          <w:sz w:val="24"/>
          <w:szCs w:val="18"/>
        </w:rPr>
        <w:t>Kinetic profiles of</w:t>
      </w:r>
      <w:r w:rsidR="00C643C6" w:rsidRPr="00DB7770">
        <w:rPr>
          <w:rFonts w:ascii="Times New Roman" w:eastAsia="Times New Roman" w:hAnsi="Times New Roman" w:cs="Times New Roman"/>
          <w:sz w:val="24"/>
          <w:szCs w:val="18"/>
        </w:rPr>
        <w:t xml:space="preserve"> non-significant,</w:t>
      </w:r>
      <w:r w:rsidRPr="00DB7770">
        <w:rPr>
          <w:rFonts w:ascii="Times New Roman" w:eastAsia="Times New Roman" w:hAnsi="Times New Roman" w:cs="Times New Roman"/>
          <w:sz w:val="24"/>
          <w:szCs w:val="18"/>
        </w:rPr>
        <w:t xml:space="preserve"> condition-specific metabolites</w:t>
      </w:r>
      <w:r w:rsidR="00C643C6" w:rsidRPr="00DB7770">
        <w:rPr>
          <w:rFonts w:ascii="Times New Roman" w:eastAsia="Times New Roman" w:hAnsi="Times New Roman" w:cs="Times New Roman"/>
          <w:sz w:val="24"/>
          <w:szCs w:val="18"/>
        </w:rPr>
        <w:t xml:space="preserve"> complementary to Figure 2 of the main manuscript</w:t>
      </w:r>
      <w:r w:rsidRPr="00DB7770">
        <w:rPr>
          <w:rFonts w:ascii="Times New Roman" w:eastAsia="Times New Roman" w:hAnsi="Times New Roman" w:cs="Times New Roman"/>
          <w:sz w:val="24"/>
          <w:szCs w:val="18"/>
        </w:rPr>
        <w:t xml:space="preserve">. The top panels display metabolites that showed significant changes over time in occasional cannabis users </w:t>
      </w:r>
      <w:r w:rsidR="00C643C6" w:rsidRPr="00DB7770">
        <w:rPr>
          <w:rFonts w:ascii="Times New Roman" w:eastAsia="Times New Roman" w:hAnsi="Times New Roman" w:cs="Times New Roman"/>
          <w:sz w:val="24"/>
          <w:szCs w:val="18"/>
        </w:rPr>
        <w:t xml:space="preserve">(Figure 2) </w:t>
      </w:r>
      <w:r w:rsidRPr="00DB7770">
        <w:rPr>
          <w:rFonts w:ascii="Times New Roman" w:eastAsia="Times New Roman" w:hAnsi="Times New Roman" w:cs="Times New Roman"/>
          <w:sz w:val="24"/>
          <w:szCs w:val="18"/>
        </w:rPr>
        <w:t>but not in chronic users</w:t>
      </w:r>
      <w:r w:rsidR="00C643C6" w:rsidRPr="00DB7770">
        <w:rPr>
          <w:rFonts w:ascii="Times New Roman" w:eastAsia="Times New Roman" w:hAnsi="Times New Roman" w:cs="Times New Roman"/>
          <w:sz w:val="24"/>
          <w:szCs w:val="18"/>
        </w:rPr>
        <w:t xml:space="preserve"> as shown here, while the bottom panel </w:t>
      </w:r>
      <w:r w:rsidRPr="00DB7770">
        <w:rPr>
          <w:rFonts w:ascii="Times New Roman" w:eastAsia="Times New Roman" w:hAnsi="Times New Roman" w:cs="Times New Roman"/>
          <w:sz w:val="24"/>
          <w:szCs w:val="18"/>
        </w:rPr>
        <w:t>depict</w:t>
      </w:r>
      <w:r w:rsidR="00C643C6" w:rsidRPr="00DB7770">
        <w:rPr>
          <w:rFonts w:ascii="Times New Roman" w:eastAsia="Times New Roman" w:hAnsi="Times New Roman" w:cs="Times New Roman"/>
          <w:sz w:val="24"/>
          <w:szCs w:val="18"/>
        </w:rPr>
        <w:t>s</w:t>
      </w:r>
      <w:r w:rsidRPr="00DB7770">
        <w:rPr>
          <w:rFonts w:ascii="Times New Roman" w:eastAsia="Times New Roman" w:hAnsi="Times New Roman" w:cs="Times New Roman"/>
          <w:sz w:val="24"/>
          <w:szCs w:val="18"/>
        </w:rPr>
        <w:t xml:space="preserve"> metabolites that were significantly altered in chronic </w:t>
      </w:r>
      <w:r w:rsidR="00C643C6" w:rsidRPr="00DB7770">
        <w:rPr>
          <w:rFonts w:ascii="Times New Roman" w:eastAsia="Times New Roman" w:hAnsi="Times New Roman" w:cs="Times New Roman"/>
          <w:sz w:val="24"/>
          <w:szCs w:val="18"/>
        </w:rPr>
        <w:t xml:space="preserve">(Figure 2) </w:t>
      </w:r>
      <w:r w:rsidRPr="00DB7770">
        <w:rPr>
          <w:rFonts w:ascii="Times New Roman" w:eastAsia="Times New Roman" w:hAnsi="Times New Roman" w:cs="Times New Roman"/>
          <w:sz w:val="24"/>
          <w:szCs w:val="18"/>
        </w:rPr>
        <w:t>but not in occasional users</w:t>
      </w:r>
      <w:r w:rsidR="00C643C6" w:rsidRPr="00DB7770">
        <w:rPr>
          <w:rFonts w:ascii="Times New Roman" w:eastAsia="Times New Roman" w:hAnsi="Times New Roman" w:cs="Times New Roman"/>
          <w:sz w:val="24"/>
          <w:szCs w:val="18"/>
        </w:rPr>
        <w:t xml:space="preserve"> as shown here</w:t>
      </w:r>
      <w:r w:rsidRPr="00DB7770">
        <w:rPr>
          <w:rFonts w:ascii="Times New Roman" w:eastAsia="Times New Roman" w:hAnsi="Times New Roman" w:cs="Times New Roman"/>
          <w:sz w:val="24"/>
          <w:szCs w:val="18"/>
        </w:rPr>
        <w:t>.</w:t>
      </w:r>
    </w:p>
    <w:p w:rsidR="00B9780A" w:rsidRDefault="00B9780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9780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6AEA" w:rsidRDefault="00866AEA" w:rsidP="006B19EB">
      <w:pPr>
        <w:spacing w:after="0" w:line="240" w:lineRule="auto"/>
      </w:pPr>
      <w:r>
        <w:separator/>
      </w:r>
    </w:p>
  </w:endnote>
  <w:endnote w:type="continuationSeparator" w:id="0">
    <w:p w:rsidR="00866AEA" w:rsidRDefault="00866AEA" w:rsidP="006B1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1A36" w:rsidRDefault="00F71A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0645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1A36" w:rsidRDefault="00F71A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5EC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F71A36" w:rsidRDefault="00F71A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1A36" w:rsidRDefault="00F71A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6AEA" w:rsidRDefault="00866AEA" w:rsidP="006B19EB">
      <w:pPr>
        <w:spacing w:after="0" w:line="240" w:lineRule="auto"/>
      </w:pPr>
      <w:r>
        <w:separator/>
      </w:r>
    </w:p>
  </w:footnote>
  <w:footnote w:type="continuationSeparator" w:id="0">
    <w:p w:rsidR="00866AEA" w:rsidRDefault="00866AEA" w:rsidP="006B19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1A36" w:rsidRDefault="00F71A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1A36" w:rsidRDefault="00F71A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1A36" w:rsidRDefault="00F71A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9EB"/>
    <w:rsid w:val="00264253"/>
    <w:rsid w:val="00296444"/>
    <w:rsid w:val="003A5EC0"/>
    <w:rsid w:val="003B29E5"/>
    <w:rsid w:val="004B1588"/>
    <w:rsid w:val="004B568F"/>
    <w:rsid w:val="005360DE"/>
    <w:rsid w:val="005C5004"/>
    <w:rsid w:val="006B19EB"/>
    <w:rsid w:val="00866AEA"/>
    <w:rsid w:val="00B9780A"/>
    <w:rsid w:val="00C643C6"/>
    <w:rsid w:val="00CE37E0"/>
    <w:rsid w:val="00DB7770"/>
    <w:rsid w:val="00E12DF2"/>
    <w:rsid w:val="00F7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F5E9"/>
  <w15:chartTrackingRefBased/>
  <w15:docId w15:val="{84E238EB-3D70-4ECB-BA60-B5D8874C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B19EB"/>
  </w:style>
  <w:style w:type="paragraph" w:customStyle="1" w:styleId="msonormal0">
    <w:name w:val="msonormal"/>
    <w:basedOn w:val="Normal"/>
    <w:rsid w:val="006B19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6B19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6B19EB"/>
  </w:style>
  <w:style w:type="character" w:customStyle="1" w:styleId="textrun">
    <w:name w:val="textrun"/>
    <w:basedOn w:val="DefaultParagraphFont"/>
    <w:rsid w:val="006B19EB"/>
  </w:style>
  <w:style w:type="character" w:customStyle="1" w:styleId="normaltextrun">
    <w:name w:val="normaltextrun"/>
    <w:basedOn w:val="DefaultParagraphFont"/>
    <w:rsid w:val="006B19EB"/>
  </w:style>
  <w:style w:type="character" w:customStyle="1" w:styleId="contentcontrolboundarysink">
    <w:name w:val="contentcontrolboundarysink"/>
    <w:basedOn w:val="DefaultParagraphFont"/>
    <w:rsid w:val="006B19EB"/>
  </w:style>
  <w:style w:type="character" w:customStyle="1" w:styleId="contentcontrol">
    <w:name w:val="contentcontrol"/>
    <w:basedOn w:val="DefaultParagraphFont"/>
    <w:rsid w:val="006B19EB"/>
  </w:style>
  <w:style w:type="character" w:customStyle="1" w:styleId="pagebreakblob">
    <w:name w:val="pagebreakblob"/>
    <w:basedOn w:val="DefaultParagraphFont"/>
    <w:rsid w:val="006B19EB"/>
  </w:style>
  <w:style w:type="character" w:customStyle="1" w:styleId="pagebreaktextspan">
    <w:name w:val="pagebreaktextspan"/>
    <w:basedOn w:val="DefaultParagraphFont"/>
    <w:rsid w:val="006B19EB"/>
  </w:style>
  <w:style w:type="character" w:customStyle="1" w:styleId="pagebreakborderspan">
    <w:name w:val="pagebreakborderspan"/>
    <w:basedOn w:val="DefaultParagraphFont"/>
    <w:rsid w:val="006B19EB"/>
  </w:style>
  <w:style w:type="character" w:customStyle="1" w:styleId="trackedchange">
    <w:name w:val="trackedchange"/>
    <w:basedOn w:val="DefaultParagraphFont"/>
    <w:rsid w:val="006B19EB"/>
  </w:style>
  <w:style w:type="paragraph" w:styleId="Header">
    <w:name w:val="header"/>
    <w:basedOn w:val="Normal"/>
    <w:link w:val="HeaderChar"/>
    <w:uiPriority w:val="99"/>
    <w:unhideWhenUsed/>
    <w:rsid w:val="006B19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9EB"/>
  </w:style>
  <w:style w:type="paragraph" w:styleId="Footer">
    <w:name w:val="footer"/>
    <w:basedOn w:val="Normal"/>
    <w:link w:val="FooterChar"/>
    <w:uiPriority w:val="99"/>
    <w:unhideWhenUsed/>
    <w:rsid w:val="006B19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9EB"/>
  </w:style>
  <w:style w:type="paragraph" w:styleId="BalloonText">
    <w:name w:val="Balloon Text"/>
    <w:basedOn w:val="Normal"/>
    <w:link w:val="BalloonTextChar"/>
    <w:uiPriority w:val="99"/>
    <w:semiHidden/>
    <w:unhideWhenUsed/>
    <w:rsid w:val="00264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2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97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430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95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7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5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95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60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03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68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29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5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6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5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24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4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67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4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0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9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35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13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16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4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45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74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9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4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581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77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1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8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9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5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1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12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4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58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932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103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8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2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2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04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8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1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9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7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66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9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65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01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55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8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9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5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6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25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9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7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49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76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84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9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44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8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07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7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2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93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0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1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2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0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5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23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1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4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9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23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9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6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54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6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9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78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3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48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8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2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7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4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8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5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9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13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59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4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73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4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0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16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2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2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2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7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1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5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3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2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1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9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80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3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57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45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26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4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7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16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92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03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2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9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9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19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35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97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89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7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92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9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91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5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02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61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46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8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7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4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9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0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51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7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00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1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4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2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83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0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79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69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9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35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64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95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32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5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43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1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5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8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78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3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1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29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7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34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0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50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0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1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7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04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4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50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03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0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14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7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31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73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8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8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56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34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2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8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14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32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33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9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71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2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1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6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85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5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51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6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1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6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05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0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1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74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5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1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94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8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81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2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68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6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2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8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18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63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4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0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48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21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3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95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17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9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90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8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9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43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37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7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45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0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30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0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95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46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3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9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01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6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8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1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09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19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3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4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64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6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0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2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58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2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2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46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0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68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4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3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34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86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8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91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64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5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29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9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5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82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8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8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46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0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0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41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3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4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4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23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52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1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04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7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1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9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13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5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14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8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72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1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0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44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9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73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1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8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4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8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11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55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2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69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37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16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9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97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7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3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57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8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6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1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3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45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6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62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2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1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9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0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2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2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97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7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1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7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0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27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64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1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0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11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0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7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2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41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1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5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05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3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8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1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9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37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1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5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1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0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1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8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2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0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9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0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1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1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92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1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5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12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4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41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71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57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9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0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70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5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7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44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7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35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4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1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78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9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3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9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0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40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38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9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9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3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74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4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9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21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1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5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63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07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73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2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5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8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53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90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1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05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6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0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92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29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9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9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03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07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9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4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8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2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88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9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13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7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06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34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1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36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7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2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40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29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7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0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7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60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9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33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4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0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9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15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8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32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92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5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03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16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7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4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8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1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1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3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1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9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8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9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27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50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73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55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1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24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08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1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42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07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8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29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1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4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4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23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37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97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7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9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6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2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9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67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2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3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8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8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48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54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32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7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0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3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24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8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6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0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12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2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65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90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0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9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8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8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5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37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3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0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37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0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6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47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8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49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9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2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6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5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9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0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65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5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88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5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6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32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8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73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3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79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6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5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44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30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45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45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4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4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8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46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6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9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7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77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23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6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1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80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8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89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30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8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0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2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6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53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50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4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3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33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3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4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4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9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00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2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1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50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26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3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8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0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2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96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8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0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7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0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96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8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003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5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095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0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98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29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07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6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1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7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2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63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97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5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1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4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86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4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4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8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22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90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2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8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7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2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51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7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0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8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8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1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6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48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55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7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16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0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44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5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2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0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97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7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61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6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4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41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3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9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4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61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6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5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83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67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26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36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8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84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9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7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74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43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1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96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69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3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1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72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4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76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06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6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29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6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9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0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40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8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6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9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85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9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87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9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0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5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43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6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7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0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73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46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35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23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5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77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9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5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6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60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42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9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1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27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2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69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7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9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14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1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9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7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9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1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05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9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7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6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3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9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62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6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4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3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38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0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95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8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5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2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48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64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05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05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5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89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4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6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2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1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23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0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2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1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9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6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6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6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61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8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16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5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55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92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7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9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7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96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93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43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6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8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75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5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2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5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23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1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8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7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75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0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9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37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3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8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0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77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35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65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1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7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63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8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8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1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30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2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40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4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44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1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64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1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86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38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6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4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73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47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9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11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36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3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8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6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61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9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84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81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9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719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80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51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9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16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82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1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8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2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3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9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7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03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1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7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1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75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1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2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0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2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5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4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29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6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1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4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42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26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85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0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9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7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3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1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90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0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82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33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08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6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9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85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75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24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15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63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3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17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39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8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03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2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7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21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7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23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82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8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2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5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6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16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0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07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3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2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3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7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7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1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6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9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9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1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45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6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3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0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9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4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5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5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6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0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49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07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1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7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64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1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6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3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4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0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1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7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56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2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46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7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1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8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76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9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1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74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7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63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5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24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8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83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3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03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7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47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9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1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2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86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07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2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45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98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5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0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7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57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6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1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37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5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50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8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7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2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6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53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1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29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6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8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4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3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1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2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15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7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02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81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6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8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1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77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117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1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3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7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5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8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7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13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6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26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1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5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3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8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96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5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0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33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3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6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9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1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9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73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38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8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64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35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2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68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6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5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28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0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3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94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0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1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2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98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33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04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64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29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6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0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9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6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09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6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0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8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69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96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4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1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73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28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15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53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9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1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2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67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7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9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3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2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14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5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3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8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5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55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84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5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57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4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71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3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6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42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62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6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2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62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46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53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07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2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38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87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12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4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940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5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3953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8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4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93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5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34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51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19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2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03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34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65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7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09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86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63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5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1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84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72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91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04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0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52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5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8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3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5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0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1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1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9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66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0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96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8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41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1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5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1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6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8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83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72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83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46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4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8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82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8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5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7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6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2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9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6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0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09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27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8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0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93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7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2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5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2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04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7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10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3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42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94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73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63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4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27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2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19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59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06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1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4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1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6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6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4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22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0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28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6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7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48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1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04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63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11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64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1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97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7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0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7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16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7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69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2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73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8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40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63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2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62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6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99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6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1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5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33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0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4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772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6490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46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5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20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80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61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7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4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7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7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7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9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37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2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86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0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7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1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5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0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4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7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5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76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8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84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60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8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1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8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8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93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30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0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2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8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95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6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2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2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0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9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8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98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04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7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83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1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38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4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1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5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0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73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64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0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8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35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80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37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53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8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51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6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8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4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93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1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85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2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3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09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9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7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8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7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7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4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9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10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8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1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1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20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8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3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7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7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43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51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2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42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2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36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16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9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44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7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2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4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2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9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3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56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50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7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26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7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7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76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7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88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53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2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2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62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4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91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0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3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18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2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9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46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94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9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2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0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1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3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0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17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0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89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1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856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FFCCF-A03D-48BE-8532-7E82046C4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81</Words>
  <Characters>10156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ekers, Jan (PSYCHOLOGY)</dc:creator>
  <cp:keywords/>
  <dc:description/>
  <cp:lastModifiedBy>Ramaekers, Jan (PSYCHOLOGY)</cp:lastModifiedBy>
  <cp:revision>2</cp:revision>
  <dcterms:created xsi:type="dcterms:W3CDTF">2025-03-07T10:56:00Z</dcterms:created>
  <dcterms:modified xsi:type="dcterms:W3CDTF">2025-03-07T10:56:00Z</dcterms:modified>
</cp:coreProperties>
</file>